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B2" w:rsidRPr="008C5164" w:rsidRDefault="00FE78B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C516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8C51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C5164" w:rsidRPr="008C5164">
        <w:rPr>
          <w:rFonts w:ascii="Times New Roman" w:hAnsi="Times New Roman" w:cs="Times New Roman"/>
          <w:b/>
          <w:sz w:val="24"/>
          <w:szCs w:val="24"/>
        </w:rPr>
        <w:t>Estimates of model (2) with contemporaneous and once lagged changes in independent variables</w:t>
      </w:r>
      <w:r w:rsidRPr="008C51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FE78B2" w:rsidRPr="008C5164" w:rsidRDefault="00FE78B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4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13"/>
        <w:gridCol w:w="1075"/>
        <w:gridCol w:w="99"/>
        <w:gridCol w:w="891"/>
        <w:gridCol w:w="189"/>
        <w:gridCol w:w="1080"/>
        <w:gridCol w:w="1170"/>
        <w:gridCol w:w="31"/>
        <w:gridCol w:w="1052"/>
        <w:gridCol w:w="1052"/>
        <w:gridCol w:w="28"/>
        <w:gridCol w:w="990"/>
        <w:gridCol w:w="34"/>
        <w:gridCol w:w="1136"/>
      </w:tblGrid>
      <w:tr w:rsidR="00FE7C57" w:rsidRPr="008C5164" w:rsidTr="00660D94">
        <w:tc>
          <w:tcPr>
            <w:tcW w:w="713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FE7C57" w:rsidRPr="008C5164" w:rsidRDefault="00FE7C57" w:rsidP="00FE78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7" w:type="dxa"/>
            <w:gridSpan w:val="13"/>
          </w:tcPr>
          <w:p w:rsidR="00FE7C57" w:rsidRPr="008C5164" w:rsidRDefault="00FE7C57" w:rsidP="00FE78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All Plants</w:t>
            </w:r>
          </w:p>
        </w:tc>
      </w:tr>
      <w:tr w:rsidR="00BD292C" w:rsidRPr="008C5164" w:rsidTr="00660D94">
        <w:tc>
          <w:tcPr>
            <w:tcW w:w="713" w:type="dxa"/>
            <w:vMerge/>
            <w:tcMar>
              <w:left w:w="58" w:type="dxa"/>
              <w:right w:w="58" w:type="dxa"/>
            </w:tcMar>
            <w:vAlign w:val="center"/>
          </w:tcPr>
          <w:p w:rsidR="00FE7C57" w:rsidRPr="008C5164" w:rsidRDefault="00FE7C57" w:rsidP="00FE78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</w:tcPr>
          <w:p w:rsidR="00FE7C57" w:rsidRPr="008C5164" w:rsidRDefault="00FE7C57" w:rsidP="003B4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990" w:type="dxa"/>
            <w:gridSpan w:val="2"/>
          </w:tcPr>
          <w:p w:rsidR="00FE7C57" w:rsidRPr="008C5164" w:rsidRDefault="00FE7C57" w:rsidP="003B4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269" w:type="dxa"/>
            <w:gridSpan w:val="2"/>
          </w:tcPr>
          <w:p w:rsidR="00FE7C57" w:rsidRPr="008C5164" w:rsidRDefault="00FE7C57" w:rsidP="003B453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</w:p>
        </w:tc>
        <w:tc>
          <w:tcPr>
            <w:tcW w:w="1170" w:type="dxa"/>
          </w:tcPr>
          <w:p w:rsidR="00FE7C57" w:rsidRPr="008C5164" w:rsidRDefault="00FE7C57" w:rsidP="003B4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="003B453B"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083" w:type="dxa"/>
            <w:gridSpan w:val="2"/>
          </w:tcPr>
          <w:p w:rsidR="00FE7C57" w:rsidRPr="008C5164" w:rsidRDefault="00BD292C" w:rsidP="003B453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</w:p>
        </w:tc>
        <w:tc>
          <w:tcPr>
            <w:tcW w:w="1080" w:type="dxa"/>
            <w:gridSpan w:val="2"/>
          </w:tcPr>
          <w:p w:rsidR="00FE7C57" w:rsidRPr="008C5164" w:rsidRDefault="00BD292C" w:rsidP="003B4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990" w:type="dxa"/>
          </w:tcPr>
          <w:p w:rsidR="00FE7C57" w:rsidRPr="008C5164" w:rsidRDefault="00BD292C" w:rsidP="003B453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</w:p>
        </w:tc>
        <w:tc>
          <w:tcPr>
            <w:tcW w:w="1170" w:type="dxa"/>
            <w:gridSpan w:val="2"/>
          </w:tcPr>
          <w:p w:rsidR="00FE7C57" w:rsidRPr="008C5164" w:rsidRDefault="00FE7C57" w:rsidP="003B4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8C51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</w:tr>
      <w:tr w:rsidR="00FE7C57" w:rsidRPr="008C5164" w:rsidTr="00660D94">
        <w:tc>
          <w:tcPr>
            <w:tcW w:w="713" w:type="dxa"/>
            <w:tcMar>
              <w:left w:w="58" w:type="dxa"/>
              <w:right w:w="58" w:type="dxa"/>
            </w:tcMar>
            <w:vAlign w:val="center"/>
          </w:tcPr>
          <w:p w:rsidR="00FE7C57" w:rsidRPr="008C5164" w:rsidRDefault="00FE7C57" w:rsidP="00FE78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7" w:type="dxa"/>
            <w:gridSpan w:val="13"/>
            <w:tcBorders>
              <w:bottom w:val="single" w:sz="4" w:space="0" w:color="auto"/>
            </w:tcBorders>
          </w:tcPr>
          <w:p w:rsidR="00FE7C57" w:rsidRPr="008C5164" w:rsidRDefault="00FE7C57" w:rsidP="00FE78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Production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PSV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24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3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0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7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6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6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4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0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4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-5.70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-0.4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-12.86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-7.01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15.29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5.90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6.09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 w:rsidP="00846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8.41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9**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9.17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.48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1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3F4F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**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21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5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9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6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</w:tr>
      <w:tr w:rsidR="00660D94" w:rsidRPr="008C5164" w:rsidTr="00660D94">
        <w:tc>
          <w:tcPr>
            <w:tcW w:w="713" w:type="dxa"/>
            <w:tcMar>
              <w:left w:w="58" w:type="dxa"/>
              <w:right w:w="58" w:type="dxa"/>
            </w:tcMar>
            <w:vAlign w:val="center"/>
          </w:tcPr>
          <w:p w:rsidR="00660D94" w:rsidRPr="008C5164" w:rsidRDefault="00660D94" w:rsidP="00FE78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60D94" w:rsidRPr="008C5164" w:rsidRDefault="00660D94" w:rsidP="00FE78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Consumption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PSV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0*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6*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2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10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03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2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3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.35**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.54*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1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14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.38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91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88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2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21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98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)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5.22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54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8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45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5* 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66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60D94" w:rsidRPr="008C5164" w:rsidRDefault="00660D94" w:rsidP="00660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6* </w:t>
            </w:r>
          </w:p>
        </w:tc>
      </w:tr>
      <w:tr w:rsidR="00660D94" w:rsidRPr="008C5164" w:rsidTr="00660D94">
        <w:trPr>
          <w:trHeight w:val="135"/>
        </w:trPr>
        <w:tc>
          <w:tcPr>
            <w:tcW w:w="713" w:type="dxa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15)</w:t>
            </w:r>
          </w:p>
        </w:tc>
        <w:tc>
          <w:tcPr>
            <w:tcW w:w="12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2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)</w:t>
            </w:r>
          </w:p>
        </w:tc>
        <w:tc>
          <w:tcPr>
            <w:tcW w:w="10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58)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0D94" w:rsidRPr="008C5164" w:rsidRDefault="00660D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51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FE78B2" w:rsidRDefault="00FE78B2">
      <w:pPr>
        <w:rPr>
          <w:rFonts w:ascii="Times New Roman" w:hAnsi="Times New Roman" w:cs="Times New Roman"/>
          <w:sz w:val="24"/>
          <w:szCs w:val="24"/>
        </w:rPr>
      </w:pPr>
    </w:p>
    <w:sectPr w:rsidR="00FE7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B2"/>
    <w:rsid w:val="000874E8"/>
    <w:rsid w:val="000954AE"/>
    <w:rsid w:val="001E6D65"/>
    <w:rsid w:val="00261877"/>
    <w:rsid w:val="002A01F8"/>
    <w:rsid w:val="003B453B"/>
    <w:rsid w:val="004D23E7"/>
    <w:rsid w:val="005D301A"/>
    <w:rsid w:val="005F0434"/>
    <w:rsid w:val="00660D94"/>
    <w:rsid w:val="008C5164"/>
    <w:rsid w:val="00AC083E"/>
    <w:rsid w:val="00BA2A18"/>
    <w:rsid w:val="00BD292C"/>
    <w:rsid w:val="00CE0350"/>
    <w:rsid w:val="00CF070A"/>
    <w:rsid w:val="00D16363"/>
    <w:rsid w:val="00E71C1F"/>
    <w:rsid w:val="00FE78B2"/>
    <w:rsid w:val="00FE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7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7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9</cp:revision>
  <cp:lastPrinted>2016-08-25T15:31:00Z</cp:lastPrinted>
  <dcterms:created xsi:type="dcterms:W3CDTF">2016-08-25T14:37:00Z</dcterms:created>
  <dcterms:modified xsi:type="dcterms:W3CDTF">2016-09-06T20:13:00Z</dcterms:modified>
</cp:coreProperties>
</file>